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69"/>
        <w:gridCol w:w="1559"/>
        <w:gridCol w:w="1701"/>
        <w:gridCol w:w="1887"/>
      </w:tblGrid>
      <w:tr w:rsidR="000C37B5" w14:paraId="7F22EE43" w14:textId="77777777" w:rsidTr="000C37B5">
        <w:tc>
          <w:tcPr>
            <w:tcW w:w="3369" w:type="dxa"/>
            <w:vMerge w:val="restart"/>
          </w:tcPr>
          <w:p w14:paraId="4B89AE80" w14:textId="77777777" w:rsidR="000C37B5" w:rsidRPr="00EE4109" w:rsidRDefault="000C37B5" w:rsidP="000C37B5">
            <w:pPr>
              <w:rPr>
                <w:b/>
                <w:sz w:val="20"/>
                <w:szCs w:val="20"/>
              </w:rPr>
            </w:pPr>
            <w:r w:rsidRPr="00EE4109">
              <w:rPr>
                <w:b/>
                <w:sz w:val="20"/>
                <w:szCs w:val="20"/>
              </w:rPr>
              <w:t>Socio-demographic factors</w:t>
            </w:r>
          </w:p>
        </w:tc>
        <w:tc>
          <w:tcPr>
            <w:tcW w:w="5147" w:type="dxa"/>
            <w:gridSpan w:val="3"/>
          </w:tcPr>
          <w:p w14:paraId="7BF8495A" w14:textId="77777777" w:rsidR="000C37B5" w:rsidRPr="00EE4109" w:rsidRDefault="000C37B5" w:rsidP="000C37B5">
            <w:pPr>
              <w:rPr>
                <w:b/>
                <w:sz w:val="20"/>
                <w:szCs w:val="20"/>
              </w:rPr>
            </w:pPr>
            <w:r w:rsidRPr="00EE4109">
              <w:rPr>
                <w:b/>
                <w:sz w:val="20"/>
                <w:szCs w:val="20"/>
              </w:rPr>
              <w:t>Study population</w:t>
            </w:r>
          </w:p>
        </w:tc>
      </w:tr>
      <w:tr w:rsidR="000C37B5" w14:paraId="5608B6E9" w14:textId="77777777" w:rsidTr="000C37B5">
        <w:tc>
          <w:tcPr>
            <w:tcW w:w="3369" w:type="dxa"/>
            <w:vMerge/>
          </w:tcPr>
          <w:p w14:paraId="7A1B882E" w14:textId="77777777" w:rsidR="000C37B5" w:rsidRPr="00EE4109" w:rsidRDefault="000C37B5" w:rsidP="000C37B5">
            <w:pPr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0D44590E" w14:textId="77777777" w:rsidR="000C37B5" w:rsidRPr="00EE4109" w:rsidRDefault="000C37B5" w:rsidP="000C37B5">
            <w:pPr>
              <w:rPr>
                <w:b/>
                <w:sz w:val="20"/>
                <w:szCs w:val="20"/>
              </w:rPr>
            </w:pPr>
            <w:r w:rsidRPr="00EE4109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701" w:type="dxa"/>
          </w:tcPr>
          <w:p w14:paraId="121929CF" w14:textId="77777777" w:rsidR="000C37B5" w:rsidRPr="00EE4109" w:rsidRDefault="000C37B5" w:rsidP="000C37B5">
            <w:pPr>
              <w:rPr>
                <w:b/>
                <w:sz w:val="20"/>
                <w:szCs w:val="20"/>
              </w:rPr>
            </w:pPr>
            <w:r w:rsidRPr="00EE4109">
              <w:rPr>
                <w:b/>
                <w:sz w:val="20"/>
                <w:szCs w:val="20"/>
              </w:rPr>
              <w:t>%</w:t>
            </w:r>
          </w:p>
        </w:tc>
        <w:tc>
          <w:tcPr>
            <w:tcW w:w="1887" w:type="dxa"/>
          </w:tcPr>
          <w:p w14:paraId="6A6594C2" w14:textId="77777777" w:rsidR="000C37B5" w:rsidRPr="00EE4109" w:rsidRDefault="000C37B5" w:rsidP="000C37B5">
            <w:pPr>
              <w:rPr>
                <w:b/>
                <w:sz w:val="20"/>
                <w:szCs w:val="20"/>
              </w:rPr>
            </w:pPr>
            <w:r w:rsidRPr="00EE4109">
              <w:rPr>
                <w:b/>
                <w:sz w:val="20"/>
                <w:szCs w:val="20"/>
              </w:rPr>
              <w:t>N missing</w:t>
            </w:r>
          </w:p>
        </w:tc>
      </w:tr>
      <w:tr w:rsidR="000C37B5" w14:paraId="3017ABC3" w14:textId="77777777" w:rsidTr="000C37B5">
        <w:tc>
          <w:tcPr>
            <w:tcW w:w="3369" w:type="dxa"/>
          </w:tcPr>
          <w:p w14:paraId="275DD9B8" w14:textId="77777777" w:rsidR="000C37B5" w:rsidRPr="00A126BA" w:rsidRDefault="000C37B5" w:rsidP="000C37B5">
            <w:pPr>
              <w:rPr>
                <w:b/>
                <w:sz w:val="20"/>
                <w:szCs w:val="20"/>
              </w:rPr>
            </w:pPr>
            <w:r w:rsidRPr="00A126BA">
              <w:rPr>
                <w:b/>
                <w:sz w:val="20"/>
                <w:szCs w:val="20"/>
              </w:rPr>
              <w:t>Gender</w:t>
            </w:r>
          </w:p>
        </w:tc>
        <w:tc>
          <w:tcPr>
            <w:tcW w:w="1559" w:type="dxa"/>
          </w:tcPr>
          <w:p w14:paraId="56762FD9" w14:textId="62E14C81" w:rsidR="000C37B5" w:rsidRPr="0084604E" w:rsidRDefault="000C37B5" w:rsidP="000C37B5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0F168707" w14:textId="77777777" w:rsidR="000C37B5" w:rsidRPr="0084604E" w:rsidRDefault="000C37B5" w:rsidP="000C37B5">
            <w:pPr>
              <w:rPr>
                <w:sz w:val="20"/>
                <w:szCs w:val="20"/>
              </w:rPr>
            </w:pPr>
          </w:p>
        </w:tc>
        <w:tc>
          <w:tcPr>
            <w:tcW w:w="1887" w:type="dxa"/>
          </w:tcPr>
          <w:p w14:paraId="6E46E04C" w14:textId="77777777" w:rsidR="000C37B5" w:rsidRPr="0084604E" w:rsidRDefault="000C37B5" w:rsidP="000C37B5">
            <w:pPr>
              <w:rPr>
                <w:sz w:val="20"/>
                <w:szCs w:val="20"/>
              </w:rPr>
            </w:pPr>
          </w:p>
        </w:tc>
      </w:tr>
      <w:tr w:rsidR="000C37B5" w14:paraId="0390C657" w14:textId="77777777" w:rsidTr="000C37B5">
        <w:tc>
          <w:tcPr>
            <w:tcW w:w="3369" w:type="dxa"/>
          </w:tcPr>
          <w:p w14:paraId="17251DE7" w14:textId="77777777" w:rsidR="000C37B5" w:rsidRPr="0084604E" w:rsidRDefault="000C37B5" w:rsidP="000C37B5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le </w:t>
            </w:r>
          </w:p>
        </w:tc>
        <w:tc>
          <w:tcPr>
            <w:tcW w:w="1559" w:type="dxa"/>
          </w:tcPr>
          <w:p w14:paraId="05F8D407" w14:textId="77777777" w:rsidR="000C37B5" w:rsidRPr="0084604E" w:rsidRDefault="000C37B5" w:rsidP="000C37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701" w:type="dxa"/>
          </w:tcPr>
          <w:p w14:paraId="35EAD15B" w14:textId="77777777" w:rsidR="000C37B5" w:rsidRPr="0084604E" w:rsidRDefault="000C37B5" w:rsidP="000C37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1</w:t>
            </w:r>
          </w:p>
        </w:tc>
        <w:tc>
          <w:tcPr>
            <w:tcW w:w="1887" w:type="dxa"/>
          </w:tcPr>
          <w:p w14:paraId="0C6E6E79" w14:textId="77777777" w:rsidR="000C37B5" w:rsidRPr="0084604E" w:rsidRDefault="000C37B5" w:rsidP="000C37B5">
            <w:pPr>
              <w:rPr>
                <w:sz w:val="20"/>
                <w:szCs w:val="20"/>
              </w:rPr>
            </w:pPr>
          </w:p>
        </w:tc>
      </w:tr>
      <w:tr w:rsidR="000C37B5" w14:paraId="39160921" w14:textId="77777777" w:rsidTr="000C37B5">
        <w:tc>
          <w:tcPr>
            <w:tcW w:w="3369" w:type="dxa"/>
          </w:tcPr>
          <w:p w14:paraId="6415BBCA" w14:textId="77777777" w:rsidR="000C37B5" w:rsidRPr="0084604E" w:rsidRDefault="000C37B5" w:rsidP="000C37B5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559" w:type="dxa"/>
          </w:tcPr>
          <w:p w14:paraId="30D21976" w14:textId="77777777" w:rsidR="000C37B5" w:rsidRPr="0084604E" w:rsidRDefault="000C37B5" w:rsidP="000C37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701" w:type="dxa"/>
          </w:tcPr>
          <w:p w14:paraId="07279EFC" w14:textId="77777777" w:rsidR="000C37B5" w:rsidRPr="0084604E" w:rsidRDefault="000C37B5" w:rsidP="000C37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9</w:t>
            </w:r>
          </w:p>
        </w:tc>
        <w:tc>
          <w:tcPr>
            <w:tcW w:w="1887" w:type="dxa"/>
          </w:tcPr>
          <w:p w14:paraId="160AD83B" w14:textId="77777777" w:rsidR="000C37B5" w:rsidRPr="0084604E" w:rsidRDefault="000C37B5" w:rsidP="000C37B5">
            <w:pPr>
              <w:rPr>
                <w:sz w:val="20"/>
                <w:szCs w:val="20"/>
              </w:rPr>
            </w:pPr>
          </w:p>
        </w:tc>
      </w:tr>
      <w:tr w:rsidR="000C37B5" w14:paraId="7D6573F1" w14:textId="77777777" w:rsidTr="000C37B5">
        <w:tc>
          <w:tcPr>
            <w:tcW w:w="3369" w:type="dxa"/>
          </w:tcPr>
          <w:p w14:paraId="1D690B96" w14:textId="77777777" w:rsidR="000C37B5" w:rsidRPr="00FB638D" w:rsidRDefault="000C37B5" w:rsidP="000C37B5">
            <w:pPr>
              <w:rPr>
                <w:b/>
                <w:sz w:val="20"/>
                <w:szCs w:val="20"/>
              </w:rPr>
            </w:pPr>
            <w:r w:rsidRPr="00FB638D">
              <w:rPr>
                <w:b/>
                <w:sz w:val="20"/>
                <w:szCs w:val="20"/>
              </w:rPr>
              <w:t>Age</w:t>
            </w:r>
          </w:p>
        </w:tc>
        <w:tc>
          <w:tcPr>
            <w:tcW w:w="1559" w:type="dxa"/>
          </w:tcPr>
          <w:p w14:paraId="61EE2FBD" w14:textId="77777777" w:rsidR="000C37B5" w:rsidRPr="0084604E" w:rsidRDefault="000C37B5" w:rsidP="000C37B5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09AA52FC" w14:textId="77777777" w:rsidR="000C37B5" w:rsidRPr="0084604E" w:rsidRDefault="000C37B5" w:rsidP="000C37B5">
            <w:pPr>
              <w:rPr>
                <w:sz w:val="20"/>
                <w:szCs w:val="20"/>
              </w:rPr>
            </w:pPr>
          </w:p>
        </w:tc>
        <w:tc>
          <w:tcPr>
            <w:tcW w:w="1887" w:type="dxa"/>
          </w:tcPr>
          <w:p w14:paraId="663E418C" w14:textId="77777777" w:rsidR="000C37B5" w:rsidRPr="0084604E" w:rsidRDefault="000C37B5" w:rsidP="000C37B5">
            <w:pPr>
              <w:rPr>
                <w:sz w:val="20"/>
                <w:szCs w:val="20"/>
              </w:rPr>
            </w:pPr>
          </w:p>
        </w:tc>
      </w:tr>
      <w:tr w:rsidR="000C37B5" w14:paraId="2A7142A8" w14:textId="77777777" w:rsidTr="000C37B5">
        <w:tc>
          <w:tcPr>
            <w:tcW w:w="3369" w:type="dxa"/>
          </w:tcPr>
          <w:p w14:paraId="381DEDD2" w14:textId="77777777" w:rsidR="000C37B5" w:rsidRPr="0084604E" w:rsidRDefault="000C37B5" w:rsidP="000C37B5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Age</w:t>
            </w:r>
          </w:p>
        </w:tc>
        <w:tc>
          <w:tcPr>
            <w:tcW w:w="1559" w:type="dxa"/>
          </w:tcPr>
          <w:p w14:paraId="6F396222" w14:textId="77777777" w:rsidR="000C37B5" w:rsidRPr="0084604E" w:rsidRDefault="00DE31D9" w:rsidP="000C37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701" w:type="dxa"/>
          </w:tcPr>
          <w:p w14:paraId="0776B22F" w14:textId="77777777" w:rsidR="000C37B5" w:rsidRPr="0084604E" w:rsidRDefault="000C37B5" w:rsidP="000C37B5">
            <w:pPr>
              <w:rPr>
                <w:sz w:val="20"/>
                <w:szCs w:val="20"/>
              </w:rPr>
            </w:pPr>
          </w:p>
        </w:tc>
        <w:tc>
          <w:tcPr>
            <w:tcW w:w="1887" w:type="dxa"/>
          </w:tcPr>
          <w:p w14:paraId="6F9E640D" w14:textId="77777777" w:rsidR="000C37B5" w:rsidRPr="0084604E" w:rsidRDefault="000C37B5" w:rsidP="000C37B5">
            <w:pPr>
              <w:rPr>
                <w:sz w:val="20"/>
                <w:szCs w:val="20"/>
              </w:rPr>
            </w:pPr>
          </w:p>
        </w:tc>
      </w:tr>
      <w:tr w:rsidR="000C37B5" w14:paraId="28E3737D" w14:textId="77777777" w:rsidTr="000C37B5">
        <w:tc>
          <w:tcPr>
            <w:tcW w:w="3369" w:type="dxa"/>
          </w:tcPr>
          <w:p w14:paraId="5616EB4A" w14:textId="77777777" w:rsidR="000C37B5" w:rsidRPr="0084604E" w:rsidRDefault="000C37B5" w:rsidP="000C37B5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 Age</w:t>
            </w:r>
          </w:p>
        </w:tc>
        <w:tc>
          <w:tcPr>
            <w:tcW w:w="1559" w:type="dxa"/>
          </w:tcPr>
          <w:p w14:paraId="484D61EE" w14:textId="77777777" w:rsidR="000C37B5" w:rsidRPr="0084604E" w:rsidRDefault="00DE31D9" w:rsidP="000C37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701" w:type="dxa"/>
          </w:tcPr>
          <w:p w14:paraId="5BB2BE74" w14:textId="77777777" w:rsidR="000C37B5" w:rsidRPr="0084604E" w:rsidRDefault="000C37B5" w:rsidP="000C37B5">
            <w:pPr>
              <w:rPr>
                <w:sz w:val="20"/>
                <w:szCs w:val="20"/>
              </w:rPr>
            </w:pPr>
          </w:p>
        </w:tc>
        <w:tc>
          <w:tcPr>
            <w:tcW w:w="1887" w:type="dxa"/>
          </w:tcPr>
          <w:p w14:paraId="73413D8E" w14:textId="77777777" w:rsidR="000C37B5" w:rsidRPr="0084604E" w:rsidRDefault="000C37B5" w:rsidP="000C37B5">
            <w:pPr>
              <w:rPr>
                <w:sz w:val="20"/>
                <w:szCs w:val="20"/>
              </w:rPr>
            </w:pPr>
          </w:p>
        </w:tc>
      </w:tr>
      <w:tr w:rsidR="000C37B5" w14:paraId="6710D7E2" w14:textId="77777777" w:rsidTr="000C37B5">
        <w:tc>
          <w:tcPr>
            <w:tcW w:w="3369" w:type="dxa"/>
          </w:tcPr>
          <w:p w14:paraId="38D2427A" w14:textId="77777777" w:rsidR="000C37B5" w:rsidRPr="00A126BA" w:rsidRDefault="000C37B5" w:rsidP="000C37B5">
            <w:pPr>
              <w:rPr>
                <w:b/>
                <w:sz w:val="20"/>
                <w:szCs w:val="20"/>
              </w:rPr>
            </w:pPr>
            <w:r w:rsidRPr="00A126BA">
              <w:rPr>
                <w:b/>
                <w:sz w:val="20"/>
                <w:szCs w:val="20"/>
              </w:rPr>
              <w:t>Age group</w:t>
            </w:r>
          </w:p>
        </w:tc>
        <w:tc>
          <w:tcPr>
            <w:tcW w:w="1559" w:type="dxa"/>
          </w:tcPr>
          <w:p w14:paraId="754D0168" w14:textId="77777777" w:rsidR="000C37B5" w:rsidRPr="0084604E" w:rsidRDefault="000C37B5" w:rsidP="000C37B5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263BF0BD" w14:textId="77777777" w:rsidR="000C37B5" w:rsidRPr="0084604E" w:rsidRDefault="000C37B5" w:rsidP="000C37B5">
            <w:pPr>
              <w:rPr>
                <w:sz w:val="20"/>
                <w:szCs w:val="20"/>
              </w:rPr>
            </w:pPr>
          </w:p>
        </w:tc>
        <w:tc>
          <w:tcPr>
            <w:tcW w:w="1887" w:type="dxa"/>
          </w:tcPr>
          <w:p w14:paraId="648F432C" w14:textId="77777777" w:rsidR="000C37B5" w:rsidRPr="0084604E" w:rsidRDefault="000C37B5" w:rsidP="000C37B5">
            <w:pPr>
              <w:rPr>
                <w:sz w:val="20"/>
                <w:szCs w:val="20"/>
              </w:rPr>
            </w:pPr>
          </w:p>
        </w:tc>
      </w:tr>
      <w:tr w:rsidR="000C37B5" w14:paraId="06155C8B" w14:textId="77777777" w:rsidTr="000C37B5">
        <w:tc>
          <w:tcPr>
            <w:tcW w:w="3369" w:type="dxa"/>
          </w:tcPr>
          <w:p w14:paraId="0C36DE55" w14:textId="77777777" w:rsidR="000C37B5" w:rsidRPr="0084604E" w:rsidRDefault="000C37B5" w:rsidP="000C37B5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-30</w:t>
            </w:r>
          </w:p>
        </w:tc>
        <w:tc>
          <w:tcPr>
            <w:tcW w:w="1559" w:type="dxa"/>
          </w:tcPr>
          <w:p w14:paraId="2FFC2591" w14:textId="77777777" w:rsidR="000C37B5" w:rsidRPr="0084604E" w:rsidRDefault="00BB0189" w:rsidP="000C37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701" w:type="dxa"/>
          </w:tcPr>
          <w:p w14:paraId="7739F879" w14:textId="77777777" w:rsidR="000C37B5" w:rsidRPr="0084604E" w:rsidRDefault="00BB0189" w:rsidP="000C37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</w:t>
            </w:r>
          </w:p>
        </w:tc>
        <w:tc>
          <w:tcPr>
            <w:tcW w:w="1887" w:type="dxa"/>
          </w:tcPr>
          <w:p w14:paraId="05FE4122" w14:textId="77777777" w:rsidR="000C37B5" w:rsidRPr="0084604E" w:rsidRDefault="000C37B5" w:rsidP="000C37B5">
            <w:pPr>
              <w:rPr>
                <w:sz w:val="20"/>
                <w:szCs w:val="20"/>
              </w:rPr>
            </w:pPr>
          </w:p>
        </w:tc>
      </w:tr>
      <w:tr w:rsidR="000C37B5" w14:paraId="59053E81" w14:textId="77777777" w:rsidTr="000C37B5">
        <w:tc>
          <w:tcPr>
            <w:tcW w:w="3369" w:type="dxa"/>
          </w:tcPr>
          <w:p w14:paraId="7C8BF3E5" w14:textId="77777777" w:rsidR="000C37B5" w:rsidRPr="0084604E" w:rsidRDefault="000C37B5" w:rsidP="000C37B5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-50</w:t>
            </w:r>
          </w:p>
        </w:tc>
        <w:tc>
          <w:tcPr>
            <w:tcW w:w="1559" w:type="dxa"/>
          </w:tcPr>
          <w:p w14:paraId="20188943" w14:textId="77777777" w:rsidR="000C37B5" w:rsidRPr="0084604E" w:rsidRDefault="00BB0189" w:rsidP="000C37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701" w:type="dxa"/>
          </w:tcPr>
          <w:p w14:paraId="6856868F" w14:textId="77777777" w:rsidR="000C37B5" w:rsidRPr="0084604E" w:rsidRDefault="00BB0189" w:rsidP="000C37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9</w:t>
            </w:r>
          </w:p>
        </w:tc>
        <w:tc>
          <w:tcPr>
            <w:tcW w:w="1887" w:type="dxa"/>
          </w:tcPr>
          <w:p w14:paraId="5A751721" w14:textId="77777777" w:rsidR="000C37B5" w:rsidRPr="0084604E" w:rsidRDefault="000C37B5" w:rsidP="000C37B5">
            <w:pPr>
              <w:rPr>
                <w:sz w:val="20"/>
                <w:szCs w:val="20"/>
              </w:rPr>
            </w:pPr>
          </w:p>
        </w:tc>
      </w:tr>
      <w:tr w:rsidR="000C37B5" w14:paraId="25F72DB5" w14:textId="77777777" w:rsidTr="000C37B5">
        <w:tc>
          <w:tcPr>
            <w:tcW w:w="3369" w:type="dxa"/>
          </w:tcPr>
          <w:p w14:paraId="393BBBD2" w14:textId="77777777" w:rsidR="000C37B5" w:rsidRPr="0084604E" w:rsidRDefault="000C37B5" w:rsidP="000C37B5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50</w:t>
            </w:r>
          </w:p>
        </w:tc>
        <w:tc>
          <w:tcPr>
            <w:tcW w:w="1559" w:type="dxa"/>
          </w:tcPr>
          <w:p w14:paraId="43A142C7" w14:textId="77777777" w:rsidR="000C37B5" w:rsidRPr="0084604E" w:rsidRDefault="00BB0189" w:rsidP="000C37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701" w:type="dxa"/>
          </w:tcPr>
          <w:p w14:paraId="1C8B9DD1" w14:textId="77777777" w:rsidR="000C37B5" w:rsidRPr="0084604E" w:rsidRDefault="00BB0189" w:rsidP="000C37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5</w:t>
            </w:r>
          </w:p>
        </w:tc>
        <w:tc>
          <w:tcPr>
            <w:tcW w:w="1887" w:type="dxa"/>
          </w:tcPr>
          <w:p w14:paraId="33322661" w14:textId="77777777" w:rsidR="000C37B5" w:rsidRPr="0084604E" w:rsidRDefault="000C37B5" w:rsidP="000C37B5">
            <w:pPr>
              <w:rPr>
                <w:sz w:val="20"/>
                <w:szCs w:val="20"/>
              </w:rPr>
            </w:pPr>
          </w:p>
        </w:tc>
      </w:tr>
      <w:tr w:rsidR="000C37B5" w14:paraId="40DD51BB" w14:textId="77777777" w:rsidTr="000C37B5">
        <w:tc>
          <w:tcPr>
            <w:tcW w:w="3369" w:type="dxa"/>
          </w:tcPr>
          <w:p w14:paraId="16A143C3" w14:textId="77777777" w:rsidR="000C37B5" w:rsidRPr="00A126BA" w:rsidRDefault="000C37B5" w:rsidP="000C37B5">
            <w:pPr>
              <w:rPr>
                <w:b/>
                <w:sz w:val="20"/>
                <w:szCs w:val="20"/>
              </w:rPr>
            </w:pPr>
            <w:r w:rsidRPr="00A126BA">
              <w:rPr>
                <w:b/>
                <w:sz w:val="20"/>
                <w:szCs w:val="20"/>
              </w:rPr>
              <w:t>School Level</w:t>
            </w:r>
          </w:p>
        </w:tc>
        <w:tc>
          <w:tcPr>
            <w:tcW w:w="1559" w:type="dxa"/>
          </w:tcPr>
          <w:p w14:paraId="43B13C7F" w14:textId="6CF45BC9" w:rsidR="000C37B5" w:rsidRPr="0084604E" w:rsidRDefault="000C37B5" w:rsidP="000C37B5">
            <w:pPr>
              <w:rPr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1701" w:type="dxa"/>
          </w:tcPr>
          <w:p w14:paraId="016AB7DF" w14:textId="77777777" w:rsidR="000C37B5" w:rsidRPr="0084604E" w:rsidRDefault="000C37B5" w:rsidP="000C37B5">
            <w:pPr>
              <w:rPr>
                <w:sz w:val="20"/>
                <w:szCs w:val="20"/>
              </w:rPr>
            </w:pPr>
          </w:p>
        </w:tc>
        <w:tc>
          <w:tcPr>
            <w:tcW w:w="1887" w:type="dxa"/>
          </w:tcPr>
          <w:p w14:paraId="761C906B" w14:textId="77777777" w:rsidR="000C37B5" w:rsidRPr="0084604E" w:rsidRDefault="000C37B5" w:rsidP="000C37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0C37B5" w14:paraId="21D828F6" w14:textId="77777777" w:rsidTr="000C37B5">
        <w:tc>
          <w:tcPr>
            <w:tcW w:w="3369" w:type="dxa"/>
          </w:tcPr>
          <w:p w14:paraId="059557DE" w14:textId="77777777" w:rsidR="000C37B5" w:rsidRPr="0084604E" w:rsidRDefault="000C37B5" w:rsidP="000C37B5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School</w:t>
            </w:r>
          </w:p>
        </w:tc>
        <w:tc>
          <w:tcPr>
            <w:tcW w:w="1559" w:type="dxa"/>
          </w:tcPr>
          <w:p w14:paraId="4D588676" w14:textId="77777777" w:rsidR="000C37B5" w:rsidRPr="0084604E" w:rsidRDefault="000C37B5" w:rsidP="000C37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701" w:type="dxa"/>
          </w:tcPr>
          <w:p w14:paraId="582B3A27" w14:textId="77777777" w:rsidR="000C37B5" w:rsidRPr="0084604E" w:rsidRDefault="000C37B5" w:rsidP="000C37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9</w:t>
            </w:r>
          </w:p>
        </w:tc>
        <w:tc>
          <w:tcPr>
            <w:tcW w:w="1887" w:type="dxa"/>
          </w:tcPr>
          <w:p w14:paraId="0D62C97B" w14:textId="77777777" w:rsidR="000C37B5" w:rsidRPr="0084604E" w:rsidRDefault="000C37B5" w:rsidP="000C37B5">
            <w:pPr>
              <w:rPr>
                <w:sz w:val="20"/>
                <w:szCs w:val="20"/>
              </w:rPr>
            </w:pPr>
          </w:p>
        </w:tc>
      </w:tr>
      <w:tr w:rsidR="000C37B5" w14:paraId="2DF5019C" w14:textId="77777777" w:rsidTr="000C37B5">
        <w:tc>
          <w:tcPr>
            <w:tcW w:w="3369" w:type="dxa"/>
          </w:tcPr>
          <w:p w14:paraId="7CA81E76" w14:textId="77777777" w:rsidR="000C37B5" w:rsidRPr="0084604E" w:rsidRDefault="000C37B5" w:rsidP="000C37B5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School</w:t>
            </w:r>
          </w:p>
        </w:tc>
        <w:tc>
          <w:tcPr>
            <w:tcW w:w="1559" w:type="dxa"/>
          </w:tcPr>
          <w:p w14:paraId="58A57E71" w14:textId="77777777" w:rsidR="000C37B5" w:rsidRPr="0084604E" w:rsidRDefault="000C37B5" w:rsidP="000C37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701" w:type="dxa"/>
          </w:tcPr>
          <w:p w14:paraId="5FF08C57" w14:textId="77777777" w:rsidR="000C37B5" w:rsidRPr="0084604E" w:rsidRDefault="000C37B5" w:rsidP="000C37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6</w:t>
            </w:r>
          </w:p>
        </w:tc>
        <w:tc>
          <w:tcPr>
            <w:tcW w:w="1887" w:type="dxa"/>
          </w:tcPr>
          <w:p w14:paraId="2A44D6E6" w14:textId="77777777" w:rsidR="000C37B5" w:rsidRPr="0084604E" w:rsidRDefault="000C37B5" w:rsidP="000C37B5">
            <w:pPr>
              <w:rPr>
                <w:sz w:val="20"/>
                <w:szCs w:val="20"/>
              </w:rPr>
            </w:pPr>
          </w:p>
        </w:tc>
      </w:tr>
      <w:tr w:rsidR="000C37B5" w14:paraId="72AF4AB8" w14:textId="77777777" w:rsidTr="000C37B5">
        <w:tc>
          <w:tcPr>
            <w:tcW w:w="3369" w:type="dxa"/>
          </w:tcPr>
          <w:p w14:paraId="2B4B7F29" w14:textId="77777777" w:rsidR="000C37B5" w:rsidRPr="0084604E" w:rsidRDefault="000C37B5" w:rsidP="000C37B5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lege or University</w:t>
            </w:r>
          </w:p>
        </w:tc>
        <w:tc>
          <w:tcPr>
            <w:tcW w:w="1559" w:type="dxa"/>
          </w:tcPr>
          <w:p w14:paraId="0A5A184C" w14:textId="77777777" w:rsidR="000C37B5" w:rsidRPr="0084604E" w:rsidRDefault="000C37B5" w:rsidP="000C37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701" w:type="dxa"/>
          </w:tcPr>
          <w:p w14:paraId="3D62CB44" w14:textId="77777777" w:rsidR="000C37B5" w:rsidRPr="0084604E" w:rsidRDefault="000C37B5" w:rsidP="000C37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</w:t>
            </w:r>
          </w:p>
        </w:tc>
        <w:tc>
          <w:tcPr>
            <w:tcW w:w="1887" w:type="dxa"/>
          </w:tcPr>
          <w:p w14:paraId="121CB743" w14:textId="77777777" w:rsidR="000C37B5" w:rsidRPr="0084604E" w:rsidRDefault="000C37B5" w:rsidP="000C37B5">
            <w:pPr>
              <w:rPr>
                <w:sz w:val="20"/>
                <w:szCs w:val="20"/>
              </w:rPr>
            </w:pPr>
          </w:p>
        </w:tc>
      </w:tr>
      <w:tr w:rsidR="000C37B5" w14:paraId="011FD157" w14:textId="77777777" w:rsidTr="000C37B5">
        <w:tc>
          <w:tcPr>
            <w:tcW w:w="3369" w:type="dxa"/>
          </w:tcPr>
          <w:p w14:paraId="49D27CB0" w14:textId="77777777" w:rsidR="000C37B5" w:rsidRPr="00FB638D" w:rsidRDefault="000C37B5" w:rsidP="000C37B5">
            <w:pPr>
              <w:rPr>
                <w:b/>
                <w:sz w:val="20"/>
                <w:szCs w:val="20"/>
              </w:rPr>
            </w:pPr>
            <w:r w:rsidRPr="00FB638D">
              <w:rPr>
                <w:b/>
                <w:sz w:val="20"/>
                <w:szCs w:val="20"/>
              </w:rPr>
              <w:t>Area of residence</w:t>
            </w:r>
          </w:p>
        </w:tc>
        <w:tc>
          <w:tcPr>
            <w:tcW w:w="1559" w:type="dxa"/>
          </w:tcPr>
          <w:p w14:paraId="2B0651EB" w14:textId="77777777" w:rsidR="000C37B5" w:rsidRPr="0084604E" w:rsidRDefault="000C37B5" w:rsidP="000C37B5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2C816004" w14:textId="77777777" w:rsidR="000C37B5" w:rsidRPr="0084604E" w:rsidRDefault="000C37B5" w:rsidP="000C37B5">
            <w:pPr>
              <w:rPr>
                <w:sz w:val="20"/>
                <w:szCs w:val="20"/>
              </w:rPr>
            </w:pPr>
          </w:p>
        </w:tc>
        <w:tc>
          <w:tcPr>
            <w:tcW w:w="1887" w:type="dxa"/>
          </w:tcPr>
          <w:p w14:paraId="7A4D4367" w14:textId="77777777" w:rsidR="000C37B5" w:rsidRPr="0084604E" w:rsidRDefault="000C37B5" w:rsidP="000C37B5">
            <w:pPr>
              <w:rPr>
                <w:sz w:val="20"/>
                <w:szCs w:val="20"/>
              </w:rPr>
            </w:pPr>
          </w:p>
        </w:tc>
      </w:tr>
      <w:tr w:rsidR="000C37B5" w14:paraId="032BF1D7" w14:textId="77777777" w:rsidTr="000C37B5">
        <w:tc>
          <w:tcPr>
            <w:tcW w:w="3369" w:type="dxa"/>
          </w:tcPr>
          <w:p w14:paraId="3CAEA117" w14:textId="77777777" w:rsidR="000C37B5" w:rsidRPr="0084604E" w:rsidRDefault="000C37B5" w:rsidP="000C37B5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</w:t>
            </w:r>
          </w:p>
        </w:tc>
        <w:tc>
          <w:tcPr>
            <w:tcW w:w="1559" w:type="dxa"/>
          </w:tcPr>
          <w:p w14:paraId="1266C8D3" w14:textId="684A0223" w:rsidR="000C37B5" w:rsidRPr="0084604E" w:rsidRDefault="00326CE8" w:rsidP="000C37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701" w:type="dxa"/>
          </w:tcPr>
          <w:p w14:paraId="0C3300F3" w14:textId="77777777" w:rsidR="000C37B5" w:rsidRPr="0084604E" w:rsidRDefault="000C37B5" w:rsidP="000C37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4</w:t>
            </w:r>
          </w:p>
        </w:tc>
        <w:tc>
          <w:tcPr>
            <w:tcW w:w="1887" w:type="dxa"/>
          </w:tcPr>
          <w:p w14:paraId="1BB829E5" w14:textId="77777777" w:rsidR="000C37B5" w:rsidRPr="0084604E" w:rsidRDefault="000C37B5" w:rsidP="000C37B5">
            <w:pPr>
              <w:rPr>
                <w:sz w:val="20"/>
                <w:szCs w:val="20"/>
              </w:rPr>
            </w:pPr>
          </w:p>
        </w:tc>
      </w:tr>
      <w:tr w:rsidR="000C37B5" w14:paraId="5BD2558C" w14:textId="77777777" w:rsidTr="000C37B5">
        <w:tc>
          <w:tcPr>
            <w:tcW w:w="3369" w:type="dxa"/>
          </w:tcPr>
          <w:p w14:paraId="47E968B2" w14:textId="77777777" w:rsidR="000C37B5" w:rsidRPr="0084604E" w:rsidRDefault="000C37B5" w:rsidP="000C37B5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ral</w:t>
            </w:r>
          </w:p>
        </w:tc>
        <w:tc>
          <w:tcPr>
            <w:tcW w:w="1559" w:type="dxa"/>
          </w:tcPr>
          <w:p w14:paraId="60625938" w14:textId="7A40F338" w:rsidR="000C37B5" w:rsidRPr="0084604E" w:rsidRDefault="00326CE8" w:rsidP="000C37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1701" w:type="dxa"/>
          </w:tcPr>
          <w:p w14:paraId="3805A10C" w14:textId="77777777" w:rsidR="000C37B5" w:rsidRPr="0084604E" w:rsidRDefault="000C37B5" w:rsidP="000C37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6</w:t>
            </w:r>
          </w:p>
        </w:tc>
        <w:tc>
          <w:tcPr>
            <w:tcW w:w="1887" w:type="dxa"/>
          </w:tcPr>
          <w:p w14:paraId="4B000BD2" w14:textId="77777777" w:rsidR="000C37B5" w:rsidRPr="0084604E" w:rsidRDefault="000C37B5" w:rsidP="000C37B5">
            <w:pPr>
              <w:rPr>
                <w:sz w:val="20"/>
                <w:szCs w:val="20"/>
              </w:rPr>
            </w:pPr>
          </w:p>
        </w:tc>
      </w:tr>
      <w:tr w:rsidR="000C37B5" w14:paraId="07A4B80A" w14:textId="77777777" w:rsidTr="000C37B5">
        <w:tc>
          <w:tcPr>
            <w:tcW w:w="3369" w:type="dxa"/>
          </w:tcPr>
          <w:p w14:paraId="2F28C908" w14:textId="77777777" w:rsidR="000C37B5" w:rsidRPr="00FB638D" w:rsidRDefault="000C37B5" w:rsidP="000C37B5">
            <w:pPr>
              <w:rPr>
                <w:b/>
                <w:sz w:val="20"/>
                <w:szCs w:val="20"/>
              </w:rPr>
            </w:pPr>
            <w:r w:rsidRPr="00FB638D">
              <w:rPr>
                <w:b/>
                <w:sz w:val="20"/>
                <w:szCs w:val="20"/>
              </w:rPr>
              <w:t>Occupational status</w:t>
            </w:r>
          </w:p>
        </w:tc>
        <w:tc>
          <w:tcPr>
            <w:tcW w:w="1559" w:type="dxa"/>
          </w:tcPr>
          <w:p w14:paraId="4AB50455" w14:textId="77777777" w:rsidR="000C37B5" w:rsidRPr="0084604E" w:rsidRDefault="000C37B5" w:rsidP="000C37B5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1D741536" w14:textId="77777777" w:rsidR="000C37B5" w:rsidRPr="0084604E" w:rsidRDefault="000C37B5" w:rsidP="000C37B5">
            <w:pPr>
              <w:rPr>
                <w:sz w:val="20"/>
                <w:szCs w:val="20"/>
              </w:rPr>
            </w:pPr>
          </w:p>
        </w:tc>
        <w:tc>
          <w:tcPr>
            <w:tcW w:w="1887" w:type="dxa"/>
          </w:tcPr>
          <w:p w14:paraId="095E746A" w14:textId="0A764785" w:rsidR="000C37B5" w:rsidRPr="0084604E" w:rsidRDefault="00311BCD" w:rsidP="000C37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0C37B5" w14:paraId="745C278C" w14:textId="77777777" w:rsidTr="000C37B5">
        <w:tc>
          <w:tcPr>
            <w:tcW w:w="3369" w:type="dxa"/>
          </w:tcPr>
          <w:p w14:paraId="55350D95" w14:textId="77777777" w:rsidR="000C37B5" w:rsidRDefault="000C37B5" w:rsidP="000C37B5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kers</w:t>
            </w:r>
          </w:p>
        </w:tc>
        <w:tc>
          <w:tcPr>
            <w:tcW w:w="1559" w:type="dxa"/>
          </w:tcPr>
          <w:p w14:paraId="6F56DE93" w14:textId="5761C62A" w:rsidR="000C37B5" w:rsidRPr="0084604E" w:rsidRDefault="00842ADF" w:rsidP="000C37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701" w:type="dxa"/>
          </w:tcPr>
          <w:p w14:paraId="72A5983F" w14:textId="77777777" w:rsidR="000C37B5" w:rsidRPr="0084604E" w:rsidRDefault="000C37B5" w:rsidP="0014686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14686C">
              <w:rPr>
                <w:sz w:val="20"/>
                <w:szCs w:val="20"/>
              </w:rPr>
              <w:t>1.7</w:t>
            </w:r>
          </w:p>
        </w:tc>
        <w:tc>
          <w:tcPr>
            <w:tcW w:w="1887" w:type="dxa"/>
          </w:tcPr>
          <w:p w14:paraId="55CEA9FD" w14:textId="4C5F98D0" w:rsidR="000C37B5" w:rsidRPr="0084604E" w:rsidRDefault="000C37B5" w:rsidP="000C37B5">
            <w:pPr>
              <w:rPr>
                <w:sz w:val="20"/>
                <w:szCs w:val="20"/>
              </w:rPr>
            </w:pPr>
          </w:p>
        </w:tc>
      </w:tr>
      <w:tr w:rsidR="000C37B5" w14:paraId="3754E079" w14:textId="77777777" w:rsidTr="000C37B5">
        <w:tc>
          <w:tcPr>
            <w:tcW w:w="3369" w:type="dxa"/>
          </w:tcPr>
          <w:p w14:paraId="0E66217F" w14:textId="77777777" w:rsidR="000C37B5" w:rsidRDefault="000C37B5" w:rsidP="000C37B5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bless</w:t>
            </w:r>
          </w:p>
        </w:tc>
        <w:tc>
          <w:tcPr>
            <w:tcW w:w="1559" w:type="dxa"/>
          </w:tcPr>
          <w:p w14:paraId="7F1FAD85" w14:textId="5CFC2634" w:rsidR="000C37B5" w:rsidRPr="0084604E" w:rsidRDefault="00842ADF" w:rsidP="000C37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701" w:type="dxa"/>
          </w:tcPr>
          <w:p w14:paraId="7D50C3D8" w14:textId="77777777" w:rsidR="000C37B5" w:rsidRPr="0084604E" w:rsidRDefault="0014686C" w:rsidP="000C37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3</w:t>
            </w:r>
          </w:p>
        </w:tc>
        <w:tc>
          <w:tcPr>
            <w:tcW w:w="1887" w:type="dxa"/>
          </w:tcPr>
          <w:p w14:paraId="1E76317A" w14:textId="77777777" w:rsidR="000C37B5" w:rsidRPr="0084604E" w:rsidRDefault="000C37B5" w:rsidP="000C37B5">
            <w:pPr>
              <w:rPr>
                <w:sz w:val="20"/>
                <w:szCs w:val="20"/>
              </w:rPr>
            </w:pPr>
          </w:p>
        </w:tc>
      </w:tr>
      <w:tr w:rsidR="000C37B5" w14:paraId="7F32404C" w14:textId="77777777" w:rsidTr="000C37B5">
        <w:tc>
          <w:tcPr>
            <w:tcW w:w="3369" w:type="dxa"/>
          </w:tcPr>
          <w:p w14:paraId="4E3462EA" w14:textId="77777777" w:rsidR="000C37B5" w:rsidRPr="00FB638D" w:rsidRDefault="000C37B5" w:rsidP="000C37B5">
            <w:pPr>
              <w:rPr>
                <w:b/>
                <w:sz w:val="20"/>
                <w:szCs w:val="20"/>
              </w:rPr>
            </w:pPr>
            <w:r w:rsidRPr="00FB638D">
              <w:rPr>
                <w:b/>
                <w:sz w:val="20"/>
                <w:szCs w:val="20"/>
              </w:rPr>
              <w:t>Alcoholism</w:t>
            </w:r>
          </w:p>
        </w:tc>
        <w:tc>
          <w:tcPr>
            <w:tcW w:w="1559" w:type="dxa"/>
          </w:tcPr>
          <w:p w14:paraId="4AC3867F" w14:textId="77777777" w:rsidR="000C37B5" w:rsidRPr="0084604E" w:rsidRDefault="000C37B5" w:rsidP="000C37B5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4A0B87A9" w14:textId="77777777" w:rsidR="000C37B5" w:rsidRPr="0084604E" w:rsidRDefault="000C37B5" w:rsidP="000C37B5">
            <w:pPr>
              <w:rPr>
                <w:sz w:val="20"/>
                <w:szCs w:val="20"/>
              </w:rPr>
            </w:pPr>
          </w:p>
        </w:tc>
        <w:tc>
          <w:tcPr>
            <w:tcW w:w="1887" w:type="dxa"/>
          </w:tcPr>
          <w:p w14:paraId="376029D9" w14:textId="77777777" w:rsidR="000C37B5" w:rsidRPr="0084604E" w:rsidRDefault="000C37B5" w:rsidP="000C37B5">
            <w:pPr>
              <w:rPr>
                <w:sz w:val="20"/>
                <w:szCs w:val="20"/>
              </w:rPr>
            </w:pPr>
          </w:p>
        </w:tc>
      </w:tr>
      <w:tr w:rsidR="000C37B5" w14:paraId="7CD178A6" w14:textId="77777777" w:rsidTr="000C37B5">
        <w:tc>
          <w:tcPr>
            <w:tcW w:w="3369" w:type="dxa"/>
          </w:tcPr>
          <w:p w14:paraId="45D994FA" w14:textId="77777777" w:rsidR="000C37B5" w:rsidRPr="0084604E" w:rsidRDefault="000C37B5" w:rsidP="000C37B5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14:paraId="47350DEA" w14:textId="77777777" w:rsidR="000C37B5" w:rsidRPr="0084604E" w:rsidRDefault="000C37B5" w:rsidP="000C37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701" w:type="dxa"/>
          </w:tcPr>
          <w:p w14:paraId="5963B4B4" w14:textId="5A3A6C95" w:rsidR="000C37B5" w:rsidRPr="0084604E" w:rsidRDefault="00777002" w:rsidP="000C37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</w:t>
            </w:r>
            <w:r w:rsidR="000C37B5">
              <w:rPr>
                <w:sz w:val="20"/>
                <w:szCs w:val="20"/>
              </w:rPr>
              <w:t>6</w:t>
            </w:r>
          </w:p>
        </w:tc>
        <w:tc>
          <w:tcPr>
            <w:tcW w:w="1887" w:type="dxa"/>
          </w:tcPr>
          <w:p w14:paraId="61185067" w14:textId="77777777" w:rsidR="000C37B5" w:rsidRPr="0084604E" w:rsidRDefault="000C37B5" w:rsidP="000C37B5">
            <w:pPr>
              <w:rPr>
                <w:sz w:val="20"/>
                <w:szCs w:val="20"/>
              </w:rPr>
            </w:pPr>
          </w:p>
        </w:tc>
      </w:tr>
      <w:tr w:rsidR="000C37B5" w14:paraId="183FE11C" w14:textId="77777777" w:rsidTr="000C37B5">
        <w:tc>
          <w:tcPr>
            <w:tcW w:w="3369" w:type="dxa"/>
          </w:tcPr>
          <w:p w14:paraId="0B0E7477" w14:textId="77777777" w:rsidR="000C37B5" w:rsidRPr="0084604E" w:rsidRDefault="000C37B5" w:rsidP="000C37B5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59" w:type="dxa"/>
          </w:tcPr>
          <w:p w14:paraId="4496ABF5" w14:textId="77777777" w:rsidR="000C37B5" w:rsidRPr="0084604E" w:rsidRDefault="000C37B5" w:rsidP="000C37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701" w:type="dxa"/>
          </w:tcPr>
          <w:p w14:paraId="634FAEB8" w14:textId="77777777" w:rsidR="000C37B5" w:rsidRPr="0084604E" w:rsidRDefault="000C37B5" w:rsidP="000C37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4</w:t>
            </w:r>
          </w:p>
        </w:tc>
        <w:tc>
          <w:tcPr>
            <w:tcW w:w="1887" w:type="dxa"/>
          </w:tcPr>
          <w:p w14:paraId="02EEA516" w14:textId="77777777" w:rsidR="000C37B5" w:rsidRPr="0084604E" w:rsidRDefault="000C37B5" w:rsidP="000C37B5">
            <w:pPr>
              <w:rPr>
                <w:sz w:val="20"/>
                <w:szCs w:val="20"/>
              </w:rPr>
            </w:pPr>
          </w:p>
        </w:tc>
      </w:tr>
      <w:tr w:rsidR="000C37B5" w14:paraId="29564E9B" w14:textId="77777777" w:rsidTr="000C37B5">
        <w:tc>
          <w:tcPr>
            <w:tcW w:w="3369" w:type="dxa"/>
          </w:tcPr>
          <w:p w14:paraId="65ABB7C7" w14:textId="77777777" w:rsidR="000C37B5" w:rsidRPr="00EE4109" w:rsidRDefault="000C37B5" w:rsidP="000C37B5">
            <w:pPr>
              <w:rPr>
                <w:b/>
                <w:sz w:val="20"/>
                <w:szCs w:val="20"/>
              </w:rPr>
            </w:pPr>
            <w:r w:rsidRPr="00EE4109">
              <w:rPr>
                <w:b/>
                <w:sz w:val="20"/>
                <w:szCs w:val="20"/>
              </w:rPr>
              <w:t>Smoking</w:t>
            </w:r>
          </w:p>
        </w:tc>
        <w:tc>
          <w:tcPr>
            <w:tcW w:w="1559" w:type="dxa"/>
          </w:tcPr>
          <w:p w14:paraId="07B63E83" w14:textId="77777777" w:rsidR="000C37B5" w:rsidRPr="0084604E" w:rsidRDefault="000C37B5" w:rsidP="000C37B5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7588ECAC" w14:textId="77777777" w:rsidR="000C37B5" w:rsidRPr="0084604E" w:rsidRDefault="000C37B5" w:rsidP="000C37B5">
            <w:pPr>
              <w:rPr>
                <w:sz w:val="20"/>
                <w:szCs w:val="20"/>
              </w:rPr>
            </w:pPr>
          </w:p>
        </w:tc>
        <w:tc>
          <w:tcPr>
            <w:tcW w:w="1887" w:type="dxa"/>
          </w:tcPr>
          <w:p w14:paraId="20EC6E75" w14:textId="06E54C4E" w:rsidR="000C37B5" w:rsidRPr="0084604E" w:rsidRDefault="00311BCD" w:rsidP="000C37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0C37B5" w14:paraId="1954CE88" w14:textId="77777777" w:rsidTr="000C37B5">
        <w:tc>
          <w:tcPr>
            <w:tcW w:w="3369" w:type="dxa"/>
          </w:tcPr>
          <w:p w14:paraId="6F124A73" w14:textId="77777777" w:rsidR="000C37B5" w:rsidRDefault="000C37B5" w:rsidP="000C37B5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14:paraId="2BBF1C2F" w14:textId="57A57C33" w:rsidR="000C37B5" w:rsidRPr="0084604E" w:rsidRDefault="00842ADF" w:rsidP="000C37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1701" w:type="dxa"/>
          </w:tcPr>
          <w:p w14:paraId="5DA8FB08" w14:textId="48A406CB" w:rsidR="000C37B5" w:rsidRPr="0084604E" w:rsidRDefault="00842ADF" w:rsidP="000C37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8</w:t>
            </w:r>
          </w:p>
        </w:tc>
        <w:tc>
          <w:tcPr>
            <w:tcW w:w="1887" w:type="dxa"/>
          </w:tcPr>
          <w:p w14:paraId="36B35872" w14:textId="710278E8" w:rsidR="000C37B5" w:rsidRPr="0084604E" w:rsidRDefault="000C37B5" w:rsidP="000C37B5">
            <w:pPr>
              <w:rPr>
                <w:sz w:val="20"/>
                <w:szCs w:val="20"/>
              </w:rPr>
            </w:pPr>
          </w:p>
        </w:tc>
      </w:tr>
      <w:tr w:rsidR="000C37B5" w14:paraId="0625890F" w14:textId="77777777" w:rsidTr="000C37B5">
        <w:tc>
          <w:tcPr>
            <w:tcW w:w="3369" w:type="dxa"/>
          </w:tcPr>
          <w:p w14:paraId="6583E4F6" w14:textId="77777777" w:rsidR="000C37B5" w:rsidRDefault="000C37B5" w:rsidP="000C37B5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59" w:type="dxa"/>
          </w:tcPr>
          <w:p w14:paraId="0FF39BFE" w14:textId="029AA44C" w:rsidR="000C37B5" w:rsidRPr="0084604E" w:rsidRDefault="00842ADF" w:rsidP="000C37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701" w:type="dxa"/>
          </w:tcPr>
          <w:p w14:paraId="0FB424F6" w14:textId="31C06BEC" w:rsidR="000C37B5" w:rsidRPr="0084604E" w:rsidRDefault="00842ADF" w:rsidP="000C37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="000C37B5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887" w:type="dxa"/>
          </w:tcPr>
          <w:p w14:paraId="0CFAA200" w14:textId="77777777" w:rsidR="000C37B5" w:rsidRPr="0084604E" w:rsidRDefault="000C37B5" w:rsidP="000C37B5">
            <w:pPr>
              <w:rPr>
                <w:sz w:val="20"/>
                <w:szCs w:val="20"/>
              </w:rPr>
            </w:pPr>
          </w:p>
        </w:tc>
      </w:tr>
    </w:tbl>
    <w:p w14:paraId="6907BA9F" w14:textId="77777777" w:rsidR="00CE7A30" w:rsidRDefault="00CE7A30"/>
    <w:sectPr w:rsidR="00CE7A30" w:rsidSect="00CE7A3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37B5"/>
    <w:rsid w:val="000C37B5"/>
    <w:rsid w:val="0014686C"/>
    <w:rsid w:val="00311BCD"/>
    <w:rsid w:val="00326CE8"/>
    <w:rsid w:val="00777002"/>
    <w:rsid w:val="00842ADF"/>
    <w:rsid w:val="00AC764E"/>
    <w:rsid w:val="00BB0189"/>
    <w:rsid w:val="00CE7A30"/>
    <w:rsid w:val="00DE3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C67D30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37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37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37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37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73</Words>
  <Characters>417</Characters>
  <Application>Microsoft Macintosh Word</Application>
  <DocSecurity>0</DocSecurity>
  <Lines>3</Lines>
  <Paragraphs>1</Paragraphs>
  <ScaleCrop>false</ScaleCrop>
  <Company>GENOME LIFE RESEARCH</Company>
  <LinksUpToDate>false</LinksUpToDate>
  <CharactersWithSpaces>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omeLife  Research</dc:creator>
  <cp:keywords/>
  <dc:description/>
  <cp:lastModifiedBy>GenomeLife  Research</cp:lastModifiedBy>
  <cp:revision>8</cp:revision>
  <dcterms:created xsi:type="dcterms:W3CDTF">2020-10-29T19:22:00Z</dcterms:created>
  <dcterms:modified xsi:type="dcterms:W3CDTF">2020-10-29T20:20:00Z</dcterms:modified>
</cp:coreProperties>
</file>